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C229A" w14:textId="77777777" w:rsidR="00053576" w:rsidRDefault="00053576" w:rsidP="00053576">
      <w:pPr>
        <w:spacing w:line="276" w:lineRule="auto"/>
      </w:pPr>
    </w:p>
    <w:p w14:paraId="2866EB74" w14:textId="11F37262" w:rsidR="00053576" w:rsidRDefault="00053576" w:rsidP="00053576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I Table </w:t>
      </w:r>
      <w:r w:rsidR="001D2F26">
        <w:rPr>
          <w:rFonts w:ascii="Times New Roman" w:hAnsi="Times New Roman" w:cs="Times New Roman"/>
          <w:b/>
          <w:bCs/>
        </w:rPr>
        <w:t>4</w:t>
      </w:r>
    </w:p>
    <w:p w14:paraId="55B02B4C" w14:textId="6E8E33B3" w:rsidR="00053576" w:rsidRPr="00053576" w:rsidRDefault="00053576" w:rsidP="0005357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ignificant Correlations for Monolingual Preschoolers</w:t>
      </w:r>
      <w:r w:rsidR="0023531A">
        <w:rPr>
          <w:rFonts w:ascii="Times New Roman" w:hAnsi="Times New Roman" w:cs="Times New Roman"/>
          <w:i/>
          <w:iCs/>
        </w:rPr>
        <w:t xml:space="preserve"> – Congruent Trials</w:t>
      </w:r>
    </w:p>
    <w:tbl>
      <w:tblPr>
        <w:tblW w:w="9294" w:type="dxa"/>
        <w:tblLook w:val="04A0" w:firstRow="1" w:lastRow="0" w:firstColumn="1" w:lastColumn="0" w:noHBand="0" w:noVBand="1"/>
      </w:tblPr>
      <w:tblGrid>
        <w:gridCol w:w="1250"/>
        <w:gridCol w:w="720"/>
        <w:gridCol w:w="720"/>
        <w:gridCol w:w="766"/>
        <w:gridCol w:w="1055"/>
        <w:gridCol w:w="1055"/>
        <w:gridCol w:w="1689"/>
        <w:gridCol w:w="2039"/>
      </w:tblGrid>
      <w:tr w:rsidR="00053576" w:rsidRPr="00053576" w14:paraId="457B2247" w14:textId="77777777" w:rsidTr="0023531A">
        <w:trPr>
          <w:trHeight w:val="255"/>
        </w:trPr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EAFDA" w14:textId="77777777" w:rsidR="00053576" w:rsidRPr="00053576" w:rsidRDefault="00053576" w:rsidP="0005357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CF2CC" w14:textId="77777777" w:rsidR="00053576" w:rsidRPr="00053576" w:rsidRDefault="00053576" w:rsidP="0005357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B4338" w14:textId="77777777" w:rsidR="00053576" w:rsidRPr="00053576" w:rsidRDefault="00053576" w:rsidP="0005357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7D49" w14:textId="77777777" w:rsidR="00053576" w:rsidRPr="00053576" w:rsidRDefault="00053576" w:rsidP="0005357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0701" w14:textId="25E467E2" w:rsidR="00053576" w:rsidRPr="00053576" w:rsidRDefault="00053576" w:rsidP="0005357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0535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E6EA8" w14:textId="4672130E" w:rsidR="00053576" w:rsidRPr="00053576" w:rsidRDefault="00053576" w:rsidP="0005357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0535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5B725" w14:textId="77777777" w:rsidR="00053576" w:rsidRPr="00053576" w:rsidRDefault="00053576" w:rsidP="0005357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 Pairings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0019F" w14:textId="77777777" w:rsidR="00053576" w:rsidRPr="00053576" w:rsidRDefault="00053576" w:rsidP="0005357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I Pairings</w:t>
            </w:r>
          </w:p>
        </w:tc>
      </w:tr>
      <w:tr w:rsidR="0023531A" w:rsidRPr="00053576" w14:paraId="1B422428" w14:textId="77777777" w:rsidTr="00A66272">
        <w:trPr>
          <w:trHeight w:val="255"/>
        </w:trPr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DEC1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473D" w14:textId="4055595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C0AE" w14:textId="2B9DECF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C508" w14:textId="40CEB76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7403" w14:textId="20483A2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E-0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6219" w14:textId="4ED8FC1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E-04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89DD" w14:textId="3BE0982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5_D4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D0E8" w14:textId="672DF76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10_R</w:t>
            </w:r>
          </w:p>
        </w:tc>
      </w:tr>
      <w:tr w:rsidR="0023531A" w:rsidRPr="00053576" w14:paraId="10C36F2C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DE22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A2C1" w14:textId="1BD15ED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AF3D" w14:textId="11B47CA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8AEE" w14:textId="4494642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A926" w14:textId="535C63B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E-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E4BB" w14:textId="077A9AC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5BA2" w14:textId="7A47CA8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6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3FCD" w14:textId="6717766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9_R</w:t>
            </w:r>
          </w:p>
        </w:tc>
      </w:tr>
      <w:tr w:rsidR="0023531A" w:rsidRPr="00053576" w14:paraId="3548D134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9A57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CDA8" w14:textId="23D9883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5589" w14:textId="6291D72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48C1" w14:textId="48EF7DF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E1BD" w14:textId="577D85D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F064" w14:textId="5EE6EC4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95C9" w14:textId="15B6645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7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3428" w14:textId="254FF13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9_R</w:t>
            </w:r>
          </w:p>
        </w:tc>
      </w:tr>
      <w:tr w:rsidR="0023531A" w:rsidRPr="00053576" w14:paraId="2F206D8A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764E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73F1" w14:textId="79C5753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A3B7" w14:textId="6AB6A93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820A" w14:textId="56B016E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9C76" w14:textId="0784E09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4B1B" w14:textId="732A23D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8BB1" w14:textId="2BB304A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D3AC" w14:textId="0690DD1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46_R</w:t>
            </w:r>
          </w:p>
        </w:tc>
      </w:tr>
      <w:tr w:rsidR="0023531A" w:rsidRPr="00053576" w14:paraId="0A01E592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0ADF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C848" w14:textId="66E4F61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3FA2" w14:textId="3FD21F7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FCA6" w14:textId="53090F9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3B20" w14:textId="6B65C8A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3E1F" w14:textId="3558BCE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7285" w14:textId="623059E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2 - S2_D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50A7" w14:textId="286D625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46_L</w:t>
            </w:r>
          </w:p>
        </w:tc>
      </w:tr>
      <w:tr w:rsidR="0023531A" w:rsidRPr="00053576" w14:paraId="26610698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CFC9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F8E9" w14:textId="3D70868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C088" w14:textId="4F29975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22F5" w14:textId="7980F31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ED17" w14:textId="5A933B1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6E44" w14:textId="5627AC6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CFE7" w14:textId="161BE37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2 - S2_D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BD0A" w14:textId="1312E52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10_L</w:t>
            </w:r>
          </w:p>
        </w:tc>
      </w:tr>
      <w:tr w:rsidR="0023531A" w:rsidRPr="00053576" w14:paraId="291F0F2D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C683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92DC" w14:textId="137C4CA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0B1D" w14:textId="747BDD0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47DA" w14:textId="4AD7E73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5AC0" w14:textId="105B5CF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E-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4872" w14:textId="7C07304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7F36" w14:textId="680C5BF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2 - S3_D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1D26" w14:textId="11A6008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9_L</w:t>
            </w:r>
          </w:p>
        </w:tc>
      </w:tr>
      <w:tr w:rsidR="0023531A" w:rsidRPr="00053576" w14:paraId="4FBF3D27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F90E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6168" w14:textId="75B987D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AC05" w14:textId="3A41277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2278" w14:textId="0213AA1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2998" w14:textId="460C6BB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-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5116" w14:textId="670AB4A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-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4E09" w14:textId="27108C0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2_D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A283" w14:textId="497DE86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10_L</w:t>
            </w:r>
          </w:p>
        </w:tc>
      </w:tr>
      <w:tr w:rsidR="0023531A" w:rsidRPr="00053576" w14:paraId="55B482AD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D888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D1AC" w14:textId="20C720B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5521" w14:textId="6B8A856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9BD3" w14:textId="488E431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900A" w14:textId="6D202D1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E-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DE26" w14:textId="77F6731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E-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FFF0" w14:textId="4A4C098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3_D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6139" w14:textId="592AC5D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9_L</w:t>
            </w:r>
          </w:p>
        </w:tc>
      </w:tr>
      <w:tr w:rsidR="0023531A" w:rsidRPr="00053576" w14:paraId="73F47436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FED1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54D8" w14:textId="76126EC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AFCC" w14:textId="35942CF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E9F8" w14:textId="18A790A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A629" w14:textId="72624E4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E-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4F48" w14:textId="7847C69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E-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F1DF" w14:textId="1522F87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3_D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CBDB" w14:textId="564B41F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10_L</w:t>
            </w:r>
          </w:p>
        </w:tc>
      </w:tr>
      <w:tr w:rsidR="0023531A" w:rsidRPr="00053576" w14:paraId="148242FB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2BCA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94B7" w14:textId="0702441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EA07" w14:textId="6B9B8AA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D534" w14:textId="0500D2E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EA61" w14:textId="266EADC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-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77D0" w14:textId="2892DF3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E-0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667F" w14:textId="7DFC64A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6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10B7" w14:textId="62E2132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10_R</w:t>
            </w:r>
          </w:p>
        </w:tc>
      </w:tr>
      <w:tr w:rsidR="0023531A" w:rsidRPr="00053576" w14:paraId="3A99BD7F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4C75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03F6" w14:textId="6826D8C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DDF1" w14:textId="0B9C473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3DD8" w14:textId="2B056BE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5265" w14:textId="044EC75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E-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DF1C" w14:textId="58B02D5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E-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3197" w14:textId="6B5F15D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6118" w14:textId="158600D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46_R</w:t>
            </w:r>
          </w:p>
        </w:tc>
      </w:tr>
      <w:tr w:rsidR="0023531A" w:rsidRPr="00053576" w14:paraId="1A67F222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7A91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E6D1" w14:textId="1E45E30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A71B" w14:textId="2A5A7BB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A614" w14:textId="3CA0881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1CFD" w14:textId="45D92D3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E-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F9F0" w14:textId="7B1037E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E-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8C09" w14:textId="6181DE0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8_D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FF4C" w14:textId="221571F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46_R</w:t>
            </w:r>
          </w:p>
        </w:tc>
      </w:tr>
      <w:tr w:rsidR="0023531A" w:rsidRPr="00053576" w14:paraId="79F9EC0B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CEEE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4C5E" w14:textId="2F13C16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65B2" w14:textId="34468BB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5CAB" w14:textId="5449C06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E178" w14:textId="05D871C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67CC" w14:textId="1E75E59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E-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5428" w14:textId="0927D97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3_D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2CF1" w14:textId="1C72398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9_L</w:t>
            </w:r>
          </w:p>
        </w:tc>
      </w:tr>
      <w:tr w:rsidR="0023531A" w:rsidRPr="00053576" w14:paraId="6196BB63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6D2E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2D4A" w14:textId="10E736D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56D6" w14:textId="0149649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1966" w14:textId="009310C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26BD" w14:textId="6E2FE00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E-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DB7A" w14:textId="2306F56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F3FF" w14:textId="200228F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3_D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78E4" w14:textId="635AF63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L</w:t>
            </w:r>
          </w:p>
        </w:tc>
      </w:tr>
      <w:tr w:rsidR="0023531A" w:rsidRPr="00053576" w14:paraId="17C497D4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A8C4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654E" w14:textId="720C507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5626" w14:textId="3C52EDF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D089" w14:textId="2E4208D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04B8" w14:textId="3F6770E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E-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BE84" w14:textId="2B2CFC2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E-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4DAF" w14:textId="52448B7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E2E7" w14:textId="2D24F80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46_R</w:t>
            </w:r>
          </w:p>
        </w:tc>
      </w:tr>
      <w:tr w:rsidR="0023531A" w:rsidRPr="00053576" w14:paraId="261F6386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66AC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B957" w14:textId="3698E0E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04F7" w14:textId="3A5E4D1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40B7" w14:textId="50AFEE1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5CCF" w14:textId="442C9DC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511B" w14:textId="0A35ED0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A837" w14:textId="4480514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8_D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254A" w14:textId="4A8C40A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46_R</w:t>
            </w:r>
          </w:p>
        </w:tc>
      </w:tr>
      <w:tr w:rsidR="0023531A" w:rsidRPr="00053576" w14:paraId="1BD9F430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C4C7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C981" w14:textId="76AFCC3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3115" w14:textId="604DA72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B696" w14:textId="6D3D4FE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8F07" w14:textId="2D58422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E72C" w14:textId="41A9CE6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E-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4397" w14:textId="5B39918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2 - S3_D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DF1B" w14:textId="77EED23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10_L</w:t>
            </w:r>
          </w:p>
        </w:tc>
      </w:tr>
      <w:tr w:rsidR="0023531A" w:rsidRPr="00053576" w14:paraId="1AF2EC2E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A623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583E" w14:textId="51C7C0F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1FF6" w14:textId="3A8AE5B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E741" w14:textId="6CBCCE3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55A6" w14:textId="2297C2E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7B26" w14:textId="71BF5E5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483C" w14:textId="5E09884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2 - S3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E723" w14:textId="4B3D2C4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9_L</w:t>
            </w:r>
          </w:p>
        </w:tc>
      </w:tr>
      <w:tr w:rsidR="0023531A" w:rsidRPr="00053576" w14:paraId="3918B08A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589B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1F7A" w14:textId="1C8C7B5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7E2F" w14:textId="2E14367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BC72" w14:textId="615C9D3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466A" w14:textId="1A0DB89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4B04" w14:textId="0DAF27F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2FDA" w14:textId="6AFC40F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2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6B13" w14:textId="68BD368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46_R</w:t>
            </w:r>
          </w:p>
        </w:tc>
      </w:tr>
      <w:tr w:rsidR="0023531A" w:rsidRPr="00053576" w14:paraId="09A54833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628C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421E" w14:textId="2171B0F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47A6" w14:textId="48DE472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987A" w14:textId="6A2730E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4CD2" w14:textId="214C0C5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FF96" w14:textId="261178C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1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8AC2" w14:textId="4377D17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3 - S4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FD76" w14:textId="00263C4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8_R</w:t>
            </w:r>
          </w:p>
        </w:tc>
      </w:tr>
      <w:tr w:rsidR="0023531A" w:rsidRPr="00053576" w14:paraId="13DBA74C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8613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4D8F" w14:textId="47B6596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4BCD" w14:textId="5F66A5F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E40B" w14:textId="12B1BD0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5B67" w14:textId="632130C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5D59" w14:textId="12D8F99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1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883A" w14:textId="455489D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3 - S6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DFCE" w14:textId="26B604B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9_R</w:t>
            </w:r>
          </w:p>
        </w:tc>
      </w:tr>
      <w:tr w:rsidR="0023531A" w:rsidRPr="00053576" w14:paraId="7FC11BA1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D0B2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1E72" w14:textId="29FF5A8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D6E7" w14:textId="74C40E6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2D71" w14:textId="31E3B91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1382" w14:textId="4B9B73E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1255" w14:textId="149C5E5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79DB" w14:textId="26679C3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3 - S6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9FDF" w14:textId="09EBFD6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R</w:t>
            </w:r>
          </w:p>
        </w:tc>
      </w:tr>
      <w:tr w:rsidR="0023531A" w:rsidRPr="00053576" w14:paraId="61D8D0D4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E5BA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DC52" w14:textId="234B4FC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2821" w14:textId="0667B66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5B06" w14:textId="29D4520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B146" w14:textId="2B5DFEB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97D5" w14:textId="7FABF4D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526A" w14:textId="4664E18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3 - S8_D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8959" w14:textId="107C759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46_R</w:t>
            </w:r>
          </w:p>
        </w:tc>
      </w:tr>
      <w:tr w:rsidR="0023531A" w:rsidRPr="00053576" w14:paraId="4FE275B8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4961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EB73" w14:textId="0E3F00D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731F" w14:textId="3D286EB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25A9" w14:textId="4465C8C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7D1D" w14:textId="62588F3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AEA2" w14:textId="0806008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57B5" w14:textId="1EB35E3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4 - S6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8636" w14:textId="5E1F60B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9_R</w:t>
            </w:r>
          </w:p>
        </w:tc>
      </w:tr>
      <w:tr w:rsidR="0023531A" w:rsidRPr="00053576" w14:paraId="2142A468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0536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BBA4" w14:textId="12EAC3F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3FF2" w14:textId="7E7CF64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F7B0" w14:textId="2ADA385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ED6F" w14:textId="2C2E3F8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94A3" w14:textId="1DA557A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C431" w14:textId="4F129CC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_D2 - S4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8290" w14:textId="28F64C0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8_R</w:t>
            </w:r>
          </w:p>
        </w:tc>
      </w:tr>
      <w:tr w:rsidR="0023531A" w:rsidRPr="00053576" w14:paraId="539B4E56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F84F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AFF6" w14:textId="48C44D7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5239" w14:textId="022BEE9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3717" w14:textId="10553E0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33CA" w14:textId="757DB8D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9C54" w14:textId="162205B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EB85" w14:textId="2331507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_D4 - S6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4A7C" w14:textId="3855BB6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8_R - BA-9_R</w:t>
            </w:r>
          </w:p>
        </w:tc>
      </w:tr>
      <w:tr w:rsidR="0023531A" w:rsidRPr="00053576" w14:paraId="34470218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2A8A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95D2" w14:textId="4BBC8EE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8124" w14:textId="54FCB3E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127A" w14:textId="4FE653D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A856" w14:textId="47CDFB1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8E-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92A" w14:textId="23BB81C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2A23" w14:textId="5782357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_D6 - S6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3ACA" w14:textId="1B201BA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9_R</w:t>
            </w:r>
          </w:p>
        </w:tc>
      </w:tr>
      <w:tr w:rsidR="0023531A" w:rsidRPr="00053576" w14:paraId="357D283F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1ABA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1A66" w14:textId="7334BC0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AA2D" w14:textId="1D78935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4222" w14:textId="0C814E6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FEA0" w14:textId="0163485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E-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05A9" w14:textId="4BD0376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62D0" w14:textId="0189A64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_D6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77EA" w14:textId="6628BD8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46_R</w:t>
            </w:r>
          </w:p>
        </w:tc>
      </w:tr>
      <w:tr w:rsidR="0023531A" w:rsidRPr="00053576" w14:paraId="7BAF1E1A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DA5F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2E0E" w14:textId="1143A25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83C3" w14:textId="7786267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9DEA" w14:textId="38FC791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0C93" w14:textId="29CB6FE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32E6" w14:textId="4A62F71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1E51" w14:textId="32B3E77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_D4 - S6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CDFD" w14:textId="1671CD7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R - BA-9_R</w:t>
            </w:r>
          </w:p>
        </w:tc>
      </w:tr>
      <w:tr w:rsidR="0023531A" w:rsidRPr="00053576" w14:paraId="0C4631F1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B852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D26B" w14:textId="7987EBB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2849" w14:textId="3A4D3B1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7B6B" w14:textId="16B46E1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9E4C" w14:textId="748A5C7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AF24" w14:textId="44DE797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0AE6" w14:textId="2A787A4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_D4 - S7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D3C6" w14:textId="0FB5C16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R - BA-9_R</w:t>
            </w:r>
          </w:p>
        </w:tc>
      </w:tr>
      <w:tr w:rsidR="0023531A" w:rsidRPr="00053576" w14:paraId="1468E425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AA50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AF01" w14:textId="0B259C8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A196" w14:textId="482EEC2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EABC" w14:textId="1C3A55B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EFDD" w14:textId="7689CF9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A24A" w14:textId="1C16A7D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F17D" w14:textId="13712B8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_D5 - S7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3415" w14:textId="0AB23C4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R - BA-9_R</w:t>
            </w:r>
          </w:p>
        </w:tc>
      </w:tr>
      <w:tr w:rsidR="0023531A" w:rsidRPr="00053576" w14:paraId="3ED60564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231B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771C" w14:textId="32B37A3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3EC4" w14:textId="7ED4164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DDFD" w14:textId="7323D29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0541" w14:textId="70ECB9A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1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805C" w14:textId="0F2170B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378C" w14:textId="409766E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_D6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ECD9" w14:textId="00557C7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46_R</w:t>
            </w:r>
          </w:p>
        </w:tc>
      </w:tr>
      <w:tr w:rsidR="0023531A" w:rsidRPr="00053576" w14:paraId="459FA830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AEE3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00F9" w14:textId="716028F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2760" w14:textId="250558D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5C54" w14:textId="6E5BE4E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BCCF" w14:textId="3F5320A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E-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372E" w14:textId="2268022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E-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C264" w14:textId="013B835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_D6 - S8_D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3185" w14:textId="388B088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46_R</w:t>
            </w:r>
          </w:p>
        </w:tc>
      </w:tr>
      <w:tr w:rsidR="0023531A" w:rsidRPr="00053576" w14:paraId="676B402A" w14:textId="77777777" w:rsidTr="00A66272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105B" w14:textId="77777777" w:rsidR="0023531A" w:rsidRPr="00053576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4182" w14:textId="1F42CE0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F8E2" w14:textId="141710C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DC14" w14:textId="6224186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CD58" w14:textId="4CDEA3F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A042" w14:textId="1CA7FF7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C8E0" w14:textId="5BEADC7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8_D6 - S8_D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FB29" w14:textId="05DCD5E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R - BA-46_R</w:t>
            </w:r>
          </w:p>
        </w:tc>
      </w:tr>
      <w:tr w:rsidR="00053576" w:rsidRPr="00053576" w14:paraId="68086D14" w14:textId="77777777" w:rsidTr="0023531A">
        <w:trPr>
          <w:trHeight w:val="255"/>
        </w:trPr>
        <w:tc>
          <w:tcPr>
            <w:tcW w:w="929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CA9A" w14:textId="2DAEDCD4" w:rsidR="00053576" w:rsidRDefault="00053576" w:rsidP="0005357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59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 = Brodmann Area; S = Source; D = Detector; L = Left Hemisphere; R = Right Hemisphere; All correlations are significant at an FDR correcte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q-valu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f .001.</w:t>
            </w:r>
          </w:p>
        </w:tc>
      </w:tr>
    </w:tbl>
    <w:p w14:paraId="0A6E54CF" w14:textId="77777777" w:rsidR="00C45968" w:rsidRDefault="00C45968" w:rsidP="00053576">
      <w:pPr>
        <w:spacing w:line="276" w:lineRule="auto"/>
      </w:pPr>
    </w:p>
    <w:p w14:paraId="7A462F7A" w14:textId="77777777" w:rsidR="0023531A" w:rsidRDefault="0023531A" w:rsidP="00053576">
      <w:pPr>
        <w:spacing w:line="276" w:lineRule="auto"/>
      </w:pPr>
    </w:p>
    <w:p w14:paraId="7D40F252" w14:textId="77777777" w:rsidR="0023531A" w:rsidRDefault="0023531A" w:rsidP="00053576">
      <w:pPr>
        <w:spacing w:line="276" w:lineRule="auto"/>
      </w:pPr>
    </w:p>
    <w:p w14:paraId="4C79350C" w14:textId="77777777" w:rsidR="0023531A" w:rsidRDefault="0023531A" w:rsidP="0023531A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EF3BBEA" w14:textId="66007591" w:rsidR="0023531A" w:rsidRDefault="0023531A" w:rsidP="0023531A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I Table </w:t>
      </w:r>
      <w:r w:rsidR="001D2F26">
        <w:rPr>
          <w:rFonts w:ascii="Times New Roman" w:hAnsi="Times New Roman" w:cs="Times New Roman"/>
          <w:b/>
          <w:bCs/>
        </w:rPr>
        <w:t>5</w:t>
      </w:r>
    </w:p>
    <w:p w14:paraId="677CEF46" w14:textId="70D3F753" w:rsidR="0023531A" w:rsidRPr="00053576" w:rsidRDefault="0023531A" w:rsidP="0023531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ignificant Correlations for Monolingual Preschoolers – </w:t>
      </w:r>
      <w:r>
        <w:rPr>
          <w:rFonts w:ascii="Times New Roman" w:hAnsi="Times New Roman" w:cs="Times New Roman"/>
          <w:i/>
          <w:iCs/>
        </w:rPr>
        <w:t>Inc</w:t>
      </w:r>
      <w:r>
        <w:rPr>
          <w:rFonts w:ascii="Times New Roman" w:hAnsi="Times New Roman" w:cs="Times New Roman"/>
          <w:i/>
          <w:iCs/>
        </w:rPr>
        <w:t>ongruent Trials</w:t>
      </w:r>
    </w:p>
    <w:tbl>
      <w:tblPr>
        <w:tblW w:w="9294" w:type="dxa"/>
        <w:tblLook w:val="04A0" w:firstRow="1" w:lastRow="0" w:firstColumn="1" w:lastColumn="0" w:noHBand="0" w:noVBand="1"/>
      </w:tblPr>
      <w:tblGrid>
        <w:gridCol w:w="1250"/>
        <w:gridCol w:w="720"/>
        <w:gridCol w:w="720"/>
        <w:gridCol w:w="766"/>
        <w:gridCol w:w="1055"/>
        <w:gridCol w:w="1055"/>
        <w:gridCol w:w="1689"/>
        <w:gridCol w:w="2039"/>
      </w:tblGrid>
      <w:tr w:rsidR="0023531A" w:rsidRPr="00053576" w14:paraId="0F6BE167" w14:textId="77777777" w:rsidTr="0073215E">
        <w:trPr>
          <w:trHeight w:val="255"/>
        </w:trPr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4698" w14:textId="77777777" w:rsidR="0023531A" w:rsidRPr="00053576" w:rsidRDefault="0023531A" w:rsidP="0073215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F9DB" w14:textId="77777777" w:rsidR="0023531A" w:rsidRPr="00053576" w:rsidRDefault="0023531A" w:rsidP="0073215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208B9" w14:textId="77777777" w:rsidR="0023531A" w:rsidRPr="00053576" w:rsidRDefault="0023531A" w:rsidP="0073215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56398" w14:textId="77777777" w:rsidR="0023531A" w:rsidRPr="00053576" w:rsidRDefault="0023531A" w:rsidP="0073215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A9582" w14:textId="77777777" w:rsidR="0023531A" w:rsidRPr="00053576" w:rsidRDefault="0023531A" w:rsidP="0073215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0535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68D85" w14:textId="77777777" w:rsidR="0023531A" w:rsidRPr="00053576" w:rsidRDefault="0023531A" w:rsidP="0073215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0535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FF35E" w14:textId="77777777" w:rsidR="0023531A" w:rsidRPr="00053576" w:rsidRDefault="0023531A" w:rsidP="0073215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 Pairings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44FF" w14:textId="77777777" w:rsidR="0023531A" w:rsidRPr="00053576" w:rsidRDefault="0023531A" w:rsidP="0073215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35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I Pairings</w:t>
            </w:r>
          </w:p>
        </w:tc>
      </w:tr>
      <w:tr w:rsidR="0023531A" w:rsidRPr="00053576" w14:paraId="412EDB20" w14:textId="77777777" w:rsidTr="0073215E">
        <w:trPr>
          <w:trHeight w:val="255"/>
        </w:trPr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DC13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8C76" w14:textId="317BCAA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503F" w14:textId="2E2B572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88BB" w14:textId="5F3B5AC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53E8" w14:textId="73E5275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E-0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F3A7" w14:textId="3949034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E-04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179F" w14:textId="61321F9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2_D1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1350" w14:textId="3E8612B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46_L</w:t>
            </w:r>
          </w:p>
        </w:tc>
      </w:tr>
      <w:tr w:rsidR="0023531A" w:rsidRPr="00053576" w14:paraId="412282CD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2627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839B" w14:textId="22EA890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9832" w14:textId="2371A09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6333" w14:textId="3A39A7C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5560" w14:textId="5E624AE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0E69" w14:textId="63291AF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A991" w14:textId="608F39F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2_D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0069" w14:textId="620316E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10_L</w:t>
            </w:r>
          </w:p>
        </w:tc>
      </w:tr>
      <w:tr w:rsidR="0023531A" w:rsidRPr="00053576" w14:paraId="3AAF576C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D753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77BA" w14:textId="0BDBF50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D59D" w14:textId="21CECE6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C6F7" w14:textId="3C45D95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F741" w14:textId="3DD5775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4677" w14:textId="3C2AF06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1282" w14:textId="2843AC1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5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BF72" w14:textId="1B468E4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10_R</w:t>
            </w:r>
          </w:p>
        </w:tc>
      </w:tr>
      <w:tr w:rsidR="0023531A" w:rsidRPr="00053576" w14:paraId="4182B387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B05C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A95E" w14:textId="00AA70D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3D03" w14:textId="170DE1C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68F7" w14:textId="03390BD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B382" w14:textId="7D944B0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4BA9" w14:textId="6C94BAD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2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462C" w14:textId="38B8275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5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CD2A" w14:textId="3A63ED1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10_R</w:t>
            </w:r>
          </w:p>
        </w:tc>
      </w:tr>
      <w:tr w:rsidR="0023531A" w:rsidRPr="00053576" w14:paraId="3725CEED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11C4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703B" w14:textId="798E2D8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7414" w14:textId="5AFF5DA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0BA4" w14:textId="1113067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6D65" w14:textId="466312D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74DD" w14:textId="71F8339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0C76" w14:textId="3CB925C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6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0454" w14:textId="4923E9F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9_R</w:t>
            </w:r>
          </w:p>
        </w:tc>
      </w:tr>
      <w:tr w:rsidR="0023531A" w:rsidRPr="00053576" w14:paraId="62D52CF5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2DB8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BA99" w14:textId="5B5574F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2F63" w14:textId="57946FA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BE75" w14:textId="1FD4992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7203" w14:textId="6A06CAC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98F4" w14:textId="7AF86FF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CDDC" w14:textId="5D69B9F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7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6FA0" w14:textId="255FA51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9_R</w:t>
            </w:r>
          </w:p>
        </w:tc>
      </w:tr>
      <w:tr w:rsidR="0023531A" w:rsidRPr="00053576" w14:paraId="18E1E951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990F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9710" w14:textId="3206529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06A6" w14:textId="6F2AE60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CCDF" w14:textId="3A37058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5430" w14:textId="7358C3D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92BA" w14:textId="5FC1B87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A284" w14:textId="2DB0C3C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7_D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7D98" w14:textId="75AE570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45_R</w:t>
            </w:r>
          </w:p>
        </w:tc>
      </w:tr>
      <w:tr w:rsidR="0023531A" w:rsidRPr="00053576" w14:paraId="0B406B66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8BA4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CEEF" w14:textId="7C15924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796F" w14:textId="1AC9082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67F2" w14:textId="214838C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99D7" w14:textId="3239707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884D" w14:textId="61EB03F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B87C" w14:textId="41E2434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1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1D99" w14:textId="2392178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5_L - BA-46_R</w:t>
            </w:r>
          </w:p>
        </w:tc>
      </w:tr>
      <w:tr w:rsidR="0023531A" w:rsidRPr="00053576" w14:paraId="1B01448F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E259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564F" w14:textId="5A9A859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F6B5" w14:textId="0DC3CCC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47B5" w14:textId="383615E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CF4E" w14:textId="2CE20FC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DA65" w14:textId="418C096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4695" w14:textId="3F26091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2 - S2_D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9F91" w14:textId="695188F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46_L</w:t>
            </w:r>
          </w:p>
        </w:tc>
      </w:tr>
      <w:tr w:rsidR="0023531A" w:rsidRPr="00053576" w14:paraId="52367620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F559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112D" w14:textId="12DFF4E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CDE0" w14:textId="0F28783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052F" w14:textId="42C5CBB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AAD3" w14:textId="71323BA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36D2" w14:textId="17B3BFD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EBC9" w14:textId="3ED219E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2 - S3_D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3B29" w14:textId="487DA4D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9_L</w:t>
            </w:r>
          </w:p>
        </w:tc>
      </w:tr>
      <w:tr w:rsidR="0023531A" w:rsidRPr="00053576" w14:paraId="225D689D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887D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D53C" w14:textId="6A57279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56FC" w14:textId="3C42815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C283" w14:textId="56269B1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E192" w14:textId="1BD468C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90E8" w14:textId="6EF8BD8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D94B" w14:textId="3464B85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_D2 - S7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D0E3" w14:textId="3750DE3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9_R</w:t>
            </w:r>
          </w:p>
        </w:tc>
      </w:tr>
      <w:tr w:rsidR="0023531A" w:rsidRPr="00053576" w14:paraId="1E5C0516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01D5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4E6D" w14:textId="0EF04DE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83CB" w14:textId="35B31E7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AE35" w14:textId="6ABEA2B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E839" w14:textId="72C6F0B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E-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7253" w14:textId="1D598D3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CD05" w14:textId="7A44A90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2_D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14C1" w14:textId="771A489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10_L</w:t>
            </w:r>
          </w:p>
        </w:tc>
      </w:tr>
      <w:tr w:rsidR="0023531A" w:rsidRPr="00053576" w14:paraId="44A525EA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CFB8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9E8F" w14:textId="7A47741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B030" w14:textId="45A8219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EBEA" w14:textId="06DC7F9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5EFA" w14:textId="21AEBC0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7709" w14:textId="4F4B2B4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626C" w14:textId="4ED5E5D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3_D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8E06" w14:textId="5DE5D8E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9_L</w:t>
            </w:r>
          </w:p>
        </w:tc>
      </w:tr>
      <w:tr w:rsidR="0023531A" w:rsidRPr="00053576" w14:paraId="200ADD24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6285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4576" w14:textId="325E7B1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7BBC" w14:textId="576E9A6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BA28" w14:textId="3210B91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68B8" w14:textId="67E7357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5308" w14:textId="5B4AA9F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1ADE" w14:textId="3933FC5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3_D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A2FF" w14:textId="3EF1A22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10_L</w:t>
            </w:r>
          </w:p>
        </w:tc>
      </w:tr>
      <w:tr w:rsidR="0023531A" w:rsidRPr="00053576" w14:paraId="789515B2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7303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1820" w14:textId="5993D05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5BE4" w14:textId="707F71F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129F" w14:textId="1DC126D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1A9B" w14:textId="5B91203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E-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72AB" w14:textId="2380676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E-0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D319" w14:textId="1C4D607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6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6324" w14:textId="6B64178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10_R</w:t>
            </w:r>
          </w:p>
        </w:tc>
      </w:tr>
      <w:tr w:rsidR="0023531A" w:rsidRPr="00053576" w14:paraId="0024BC00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41A8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8467" w14:textId="59972D3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2A00" w14:textId="336BB71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1FE3" w14:textId="633C17B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11CB" w14:textId="6FD2680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79C7" w14:textId="17C664D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A9C0" w14:textId="113080F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F826" w14:textId="4CD3809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46_R</w:t>
            </w:r>
          </w:p>
        </w:tc>
      </w:tr>
      <w:tr w:rsidR="0023531A" w:rsidRPr="00053576" w14:paraId="579DE868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F896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48E4" w14:textId="6C55281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361C" w14:textId="7C17394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9D80" w14:textId="67EB25D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FC5C" w14:textId="0D65797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E-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2C7D" w14:textId="4DAE0C3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E-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93CC" w14:textId="3EC2990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1 - S8_D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D187" w14:textId="5E0DDD2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L - BA-46_R</w:t>
            </w:r>
          </w:p>
        </w:tc>
      </w:tr>
      <w:tr w:rsidR="0023531A" w:rsidRPr="00053576" w14:paraId="77ADDE62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B8BE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3E7F" w14:textId="60F1420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5013" w14:textId="50CD09E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BCBF" w14:textId="2D23F18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CF0C" w14:textId="43B8D11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A2CD" w14:textId="6760B3F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6917" w14:textId="0BB13E8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3_D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704D" w14:textId="1A447FC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9_L</w:t>
            </w:r>
          </w:p>
        </w:tc>
      </w:tr>
      <w:tr w:rsidR="0023531A" w:rsidRPr="00053576" w14:paraId="6BB4AF31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6071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BF39" w14:textId="0254C1D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9DF7" w14:textId="24830C3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BF4F" w14:textId="1AA560D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047B" w14:textId="3B985FD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E-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A0CD" w14:textId="7620FA6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E-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A233" w14:textId="30BA957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3_D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748A" w14:textId="20DB96A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L</w:t>
            </w:r>
          </w:p>
        </w:tc>
      </w:tr>
      <w:tr w:rsidR="0023531A" w:rsidRPr="00053576" w14:paraId="2BE02AA0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DB92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31BF" w14:textId="386C7D2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780E" w14:textId="3568F4D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7ABE" w14:textId="1096866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93B5" w14:textId="5759637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4192" w14:textId="0B53FF4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6E6F" w14:textId="39EFA9A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3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5D7C" w14:textId="6F15072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9_L</w:t>
            </w:r>
          </w:p>
        </w:tc>
      </w:tr>
      <w:tr w:rsidR="0023531A" w:rsidRPr="00053576" w14:paraId="4CD3E63D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0807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CE75" w14:textId="04F3990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3725" w14:textId="69FB8EC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5BB6" w14:textId="18686D6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23B8" w14:textId="3956F5E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1212" w14:textId="31413A9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40A4" w14:textId="124B8E8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4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900C" w14:textId="5FD788B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8_R</w:t>
            </w:r>
          </w:p>
        </w:tc>
      </w:tr>
      <w:tr w:rsidR="0023531A" w:rsidRPr="00053576" w14:paraId="4497D93F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8FBE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6735" w14:textId="7552283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2769" w14:textId="222EAF7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A1BD" w14:textId="685335C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AB26" w14:textId="41DDC73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B0B7" w14:textId="279B53A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2323" w14:textId="471671D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5_D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DA91" w14:textId="7D44AB9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L</w:t>
            </w:r>
          </w:p>
        </w:tc>
      </w:tr>
      <w:tr w:rsidR="0023531A" w:rsidRPr="00053576" w14:paraId="0BB0BBE0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274C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472F" w14:textId="7395F1A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8EDF" w14:textId="3D83EB9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CEB7" w14:textId="67807A7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03D1" w14:textId="25E78F4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51C0" w14:textId="03DE2AD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1117" w14:textId="6722FCD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5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46C4" w14:textId="0F50337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R</w:t>
            </w:r>
          </w:p>
        </w:tc>
      </w:tr>
      <w:tr w:rsidR="0023531A" w:rsidRPr="00053576" w14:paraId="38545F02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3ECB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B0FD" w14:textId="1EB2ADD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9913" w14:textId="698E112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4C76" w14:textId="0F88CAD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2D8C" w14:textId="1C74944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362A" w14:textId="42AEC50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CF17" w14:textId="0775ED0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6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530F" w14:textId="32BB62F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9_R</w:t>
            </w:r>
          </w:p>
        </w:tc>
      </w:tr>
      <w:tr w:rsidR="0023531A" w:rsidRPr="00053576" w14:paraId="3DBFB843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B39C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2005" w14:textId="73427B6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2A11" w14:textId="2C2D534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CE9A" w14:textId="0AC0E8D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D0AC" w14:textId="788A8F1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3172" w14:textId="0752D80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CFE3" w14:textId="4D38735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6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F968" w14:textId="5AB9C52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9_R</w:t>
            </w:r>
          </w:p>
        </w:tc>
      </w:tr>
      <w:tr w:rsidR="0023531A" w:rsidRPr="00053576" w14:paraId="047324E6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C5FE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9171" w14:textId="63F12C0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72BE" w14:textId="088BB94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C2EF" w14:textId="3960EF9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117B" w14:textId="2FDCB0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8089" w14:textId="56177F3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2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F457" w14:textId="7DA35DE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7_D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8F16" w14:textId="34D8A19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45_R</w:t>
            </w:r>
          </w:p>
        </w:tc>
      </w:tr>
      <w:tr w:rsidR="0023531A" w:rsidRPr="00053576" w14:paraId="5E5A6C64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403B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E582" w14:textId="24D9D38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9067" w14:textId="05E2A4D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BA00" w14:textId="2291A91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7223" w14:textId="452235F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E-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5DEA" w14:textId="52EE389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E-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B27F" w14:textId="258FE2D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_D3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AE39" w14:textId="4237D19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46_R</w:t>
            </w:r>
          </w:p>
        </w:tc>
      </w:tr>
      <w:tr w:rsidR="0023531A" w:rsidRPr="00053576" w14:paraId="3938DADC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0E32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7427" w14:textId="3027585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A36D" w14:textId="6437F70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93B1" w14:textId="72BC246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E7F6" w14:textId="1E82D98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E-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891B" w14:textId="521157D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E-0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A83F" w14:textId="5F5BB70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2 - S3_D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781E" w14:textId="6168B9B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10_L</w:t>
            </w:r>
          </w:p>
        </w:tc>
      </w:tr>
      <w:tr w:rsidR="0023531A" w:rsidRPr="00053576" w14:paraId="08A6B584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FA18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5232" w14:textId="34C2761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1C15" w14:textId="3DC77F7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3C40" w14:textId="022F5CF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4F5F" w14:textId="5540861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CD79" w14:textId="76B1771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6C42" w14:textId="063709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2 - S3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D686" w14:textId="70D15C6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9_L</w:t>
            </w:r>
          </w:p>
        </w:tc>
      </w:tr>
      <w:tr w:rsidR="0023531A" w:rsidRPr="00053576" w14:paraId="128322D3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2C77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D52E" w14:textId="0F50BA4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1A9B" w14:textId="7B1FB3A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7E6F" w14:textId="68E29B8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1ECC" w14:textId="2398169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53F9" w14:textId="3ED971E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4575" w14:textId="36D76F9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2 - S4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76B7" w14:textId="22277AD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8_R</w:t>
            </w:r>
          </w:p>
        </w:tc>
      </w:tr>
      <w:tr w:rsidR="0023531A" w:rsidRPr="00053576" w14:paraId="5791C735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B20C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5571" w14:textId="3E8823F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BD26" w14:textId="0F9C576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2043" w14:textId="2C3478B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92CB" w14:textId="55C18C2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312B" w14:textId="44ECA11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2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F3AC" w14:textId="3563200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2 - S5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D809" w14:textId="2DC4206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10_R</w:t>
            </w:r>
          </w:p>
        </w:tc>
      </w:tr>
      <w:tr w:rsidR="0023531A" w:rsidRPr="00053576" w14:paraId="481950F9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125A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AEDB" w14:textId="55FBD59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EF30" w14:textId="0586811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BFEF" w14:textId="4B601C3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EFD7" w14:textId="32B3C8D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F7E8" w14:textId="6EB235E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3454" w14:textId="74C0F45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2 - S6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6B6E" w14:textId="516EC6C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9_R</w:t>
            </w:r>
          </w:p>
        </w:tc>
      </w:tr>
      <w:tr w:rsidR="0023531A" w:rsidRPr="00053576" w14:paraId="573699FE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3D99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C197" w14:textId="007A0DD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A1BC" w14:textId="5FFE0CF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8815" w14:textId="4621D38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5ED9" w14:textId="62534B1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A723" w14:textId="78593E9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D0BF" w14:textId="5453DFC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2 - S7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D992" w14:textId="220223F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9_R</w:t>
            </w:r>
          </w:p>
        </w:tc>
      </w:tr>
      <w:tr w:rsidR="0023531A" w:rsidRPr="00053576" w14:paraId="0AEA44A1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8AF3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78C5" w14:textId="45DA547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1E5F" w14:textId="329A250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DF47" w14:textId="172D405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8C8C" w14:textId="0194A17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A3F5" w14:textId="3F4AFB4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EAAF" w14:textId="3C61915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2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1F00" w14:textId="1F00E9F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46_R</w:t>
            </w:r>
          </w:p>
        </w:tc>
      </w:tr>
      <w:tr w:rsidR="0023531A" w:rsidRPr="00053576" w14:paraId="4BEA24A1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9141" w14:textId="777777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505E" w14:textId="2288B82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F341" w14:textId="25BD9D2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B492" w14:textId="7F3FC60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021B" w14:textId="1ECD226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AF76" w14:textId="0933DC8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F9B1" w14:textId="4D99683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3 - S4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BB24" w14:textId="3E6245D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8_R</w:t>
            </w:r>
          </w:p>
        </w:tc>
      </w:tr>
      <w:tr w:rsidR="0023531A" w:rsidRPr="00053576" w14:paraId="06622600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E0CF" w14:textId="6C0434E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7451B" w14:textId="259F3FA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309D5" w14:textId="69595D4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CEEDF" w14:textId="245D544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A739" w14:textId="2B77D51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FF0C0" w14:textId="2F36489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3D4B0" w14:textId="1140C76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3 - S5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31CBC" w14:textId="5B1EC7B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R</w:t>
            </w:r>
          </w:p>
        </w:tc>
      </w:tr>
      <w:tr w:rsidR="0023531A" w:rsidRPr="00053576" w14:paraId="1A85DE8B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F2E7" w14:textId="786E3F9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6E1E" w14:textId="508AB68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F6BD0" w14:textId="7488EFF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7C83B" w14:textId="446AED4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945B8" w14:textId="551CFA0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65DC" w14:textId="53B0E4D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5D60" w14:textId="7D2F5D3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3 - S6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EE50B" w14:textId="46E07EA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R</w:t>
            </w:r>
          </w:p>
        </w:tc>
      </w:tr>
      <w:tr w:rsidR="0023531A" w:rsidRPr="00053576" w14:paraId="099FEE85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2D2B" w14:textId="388A23D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AAE34" w14:textId="4446EC9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9C3CD" w14:textId="6FEEF4F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9712F" w14:textId="3D392DC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7C628" w14:textId="559D269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9BB35" w14:textId="08DE7B2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FBAEB" w14:textId="1D17DEC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3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29AF8" w14:textId="2D6808A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46_R</w:t>
            </w:r>
          </w:p>
        </w:tc>
      </w:tr>
      <w:tr w:rsidR="0023531A" w:rsidRPr="00053576" w14:paraId="3E97A346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5C77" w14:textId="268E2B4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12C3A" w14:textId="5A262F4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A9599" w14:textId="05F16B0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9D0F8" w14:textId="19A48F8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29162" w14:textId="5923755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04DE5" w14:textId="4059DDD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163E" w14:textId="37CB0D7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3 - S8_D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73060" w14:textId="0B21317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46_R</w:t>
            </w:r>
          </w:p>
        </w:tc>
      </w:tr>
      <w:tr w:rsidR="0023531A" w:rsidRPr="00053576" w14:paraId="4584FCAA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F7E4" w14:textId="371E13E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FC25E" w14:textId="529FE99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05024" w14:textId="5BD0AB4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2D33" w14:textId="6F46CA4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5D93E" w14:textId="09CC0F8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BDF96" w14:textId="747D0F0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D62F2" w14:textId="03CFF0B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4 - S5_D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B582" w14:textId="13741FB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10_L</w:t>
            </w:r>
          </w:p>
        </w:tc>
      </w:tr>
      <w:tr w:rsidR="0023531A" w:rsidRPr="00053576" w14:paraId="04B351E7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B0CB" w14:textId="17EEAD6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C3DD5" w14:textId="7CB7517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CBEEF" w14:textId="1FBD4A3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5DD9E" w14:textId="3BD5609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EDE9" w14:textId="03E88D8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AD2B2" w14:textId="0B8A3EC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1C257" w14:textId="5B523A3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4 - S6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96EFB" w14:textId="68F175C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9_R</w:t>
            </w:r>
          </w:p>
        </w:tc>
      </w:tr>
      <w:tr w:rsidR="0023531A" w:rsidRPr="00053576" w14:paraId="072DE95C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FE68" w14:textId="3A80425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7B22C" w14:textId="519602E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B2C61" w14:textId="02F9FF6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82BF" w14:textId="4BC8080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E9674" w14:textId="53E9E1A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EBB68" w14:textId="4E83532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84167" w14:textId="7C90A12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_D4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1BDE0" w14:textId="123FA23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46_R</w:t>
            </w:r>
          </w:p>
        </w:tc>
      </w:tr>
      <w:tr w:rsidR="0023531A" w:rsidRPr="00053576" w14:paraId="72A1F182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F807" w14:textId="657E7E6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B1922" w14:textId="1F191C6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FF91A" w14:textId="2163D8E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44CCA" w14:textId="0E854AA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29C0D" w14:textId="2A8D7A4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9812E" w14:textId="1098C39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E-0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8F43" w14:textId="538440F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_D2 - S4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DD71A" w14:textId="2E3EF2C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8_R</w:t>
            </w:r>
          </w:p>
        </w:tc>
      </w:tr>
      <w:tr w:rsidR="0023531A" w:rsidRPr="00053576" w14:paraId="01D57EF8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2788" w14:textId="40C39A4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47FA6" w14:textId="4F93805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1C4DE" w14:textId="68AF94A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A5004" w14:textId="32E7691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7B59" w14:textId="72B88D8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1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F3A0" w14:textId="2D1B120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32959" w14:textId="13BC58A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_D2 - S6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62E93" w14:textId="3FF5354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9_R</w:t>
            </w:r>
          </w:p>
        </w:tc>
      </w:tr>
      <w:tr w:rsidR="0023531A" w:rsidRPr="00053576" w14:paraId="4A2261AD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E651" w14:textId="2B03128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86B1" w14:textId="0290164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2944" w14:textId="6CB352F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4DDF0" w14:textId="3681EDC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F790" w14:textId="318AB57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00BB5" w14:textId="315F8FF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E1AA" w14:textId="3BA20F9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_D2 - S7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71876" w14:textId="3D09D55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L - BA-9_R</w:t>
            </w:r>
          </w:p>
        </w:tc>
      </w:tr>
      <w:tr w:rsidR="0023531A" w:rsidRPr="00053576" w14:paraId="7582317C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9BE8" w14:textId="2FEA925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D526" w14:textId="3A22970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B952" w14:textId="5C08A60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14033" w14:textId="52D66D7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D453" w14:textId="0732C2B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63651" w14:textId="4165388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83D1" w14:textId="533C85D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_D4 - S6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399DA" w14:textId="3D4A175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8_R - BA-9_R</w:t>
            </w:r>
          </w:p>
        </w:tc>
      </w:tr>
      <w:tr w:rsidR="0023531A" w:rsidRPr="00053576" w14:paraId="272F4ED9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10CD" w14:textId="54FE0B5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3C3F" w14:textId="63358C0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B2A6E" w14:textId="18498FE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7AD61" w14:textId="5921927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33FE7" w14:textId="77FBBB8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73658" w14:textId="0F556ED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9500" w14:textId="53E78A9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_D4 - S6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0255" w14:textId="5E6E28F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8_R - BA-9_R</w:t>
            </w:r>
          </w:p>
        </w:tc>
      </w:tr>
      <w:tr w:rsidR="0023531A" w:rsidRPr="00053576" w14:paraId="6E69C567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E681" w14:textId="3107129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CC731" w14:textId="5B8A682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284F6" w14:textId="67CA7A8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382E5" w14:textId="5DCB8F7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6781" w14:textId="654CB7A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C9150" w14:textId="4B2F5F0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F6E8C" w14:textId="74BC4B2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_D3 - S5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CB72" w14:textId="4325723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10_R</w:t>
            </w:r>
          </w:p>
        </w:tc>
      </w:tr>
      <w:tr w:rsidR="0023531A" w:rsidRPr="00053576" w14:paraId="31F1063E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EB31" w14:textId="7760942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887A" w14:textId="735E9BE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6358" w14:textId="0F90353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B1B8F" w14:textId="2A55D39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08B4" w14:textId="39A367E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AD5E" w14:textId="4CD5E22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ED008" w14:textId="769CB70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_D3 - S6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F976D" w14:textId="0E9B07C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9_R</w:t>
            </w:r>
          </w:p>
        </w:tc>
      </w:tr>
      <w:tr w:rsidR="0023531A" w:rsidRPr="00053576" w14:paraId="41DE9616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D326" w14:textId="4F20749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F192B" w14:textId="4451FF2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56196" w14:textId="18B7821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7E99" w14:textId="5305B7C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E9BE2" w14:textId="1D67C22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F00F3" w14:textId="308F435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42791" w14:textId="7526F5B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_D3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ED5D7" w14:textId="6C8599A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L - BA-46_R</w:t>
            </w:r>
          </w:p>
        </w:tc>
      </w:tr>
      <w:tr w:rsidR="0023531A" w:rsidRPr="00053576" w14:paraId="23209A88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BFCF" w14:textId="2B255ED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E360D" w14:textId="0317CBF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C6000" w14:textId="42F83DE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B9A38" w14:textId="486CE20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355A" w14:textId="1428F09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3A3D2" w14:textId="01A322A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09F3B" w14:textId="72AE3E4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_D4 - S6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98282" w14:textId="5C63B4D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10_R</w:t>
            </w:r>
          </w:p>
        </w:tc>
      </w:tr>
      <w:tr w:rsidR="0023531A" w:rsidRPr="00053576" w14:paraId="41F4F82A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7F5D" w14:textId="53B4D28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4E1B0" w14:textId="6A75514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2DAAF" w14:textId="31BC379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C1275" w14:textId="1CAD412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1D20" w14:textId="3DA9F9F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099A" w14:textId="3CE86A4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41C88" w14:textId="21983C4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_D4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7611A" w14:textId="781E7A6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46_R</w:t>
            </w:r>
          </w:p>
        </w:tc>
      </w:tr>
      <w:tr w:rsidR="0023531A" w:rsidRPr="00053576" w14:paraId="5D92179C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B164" w14:textId="5AFD25C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0A72" w14:textId="3B41F9F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64F8" w14:textId="6D1E455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68B8" w14:textId="3D576D6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2099" w14:textId="5E0BFA6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E-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091E8" w14:textId="0C931FC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A42BA" w14:textId="684D4DD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_D6 - S6_D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EC46A" w14:textId="444A550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9_R</w:t>
            </w:r>
          </w:p>
        </w:tc>
      </w:tr>
      <w:tr w:rsidR="0023531A" w:rsidRPr="00053576" w14:paraId="202C0157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F70B" w14:textId="3C9F785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15608" w14:textId="033722F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E669F" w14:textId="7545E38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3A306" w14:textId="1536A4E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1FF09" w14:textId="6C615A9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1DEA7" w14:textId="6DDCDB1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77319" w14:textId="78AF964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_D6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77C65" w14:textId="72AD9DF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46_R</w:t>
            </w:r>
          </w:p>
        </w:tc>
      </w:tr>
      <w:tr w:rsidR="0023531A" w:rsidRPr="00053576" w14:paraId="611BCB5B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9185" w14:textId="4CD7B5A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D61E5" w14:textId="4CCE275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19270" w14:textId="1BC75B8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C375" w14:textId="4A0EB1E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62125" w14:textId="30CC4B7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2406A" w14:textId="28786F9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DF048" w14:textId="032520F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_D6 - S8_D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7E8D3" w14:textId="099259E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46_R</w:t>
            </w:r>
          </w:p>
        </w:tc>
      </w:tr>
      <w:tr w:rsidR="0023531A" w:rsidRPr="00053576" w14:paraId="581FFEA5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39B5" w14:textId="0A5FEB8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2B0C4" w14:textId="2F5EFA9C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42B25" w14:textId="69C0EFF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D90C" w14:textId="29C2A08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7A73" w14:textId="2A957E6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C667E" w14:textId="441E74E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CC03" w14:textId="426DC73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_D4 - S6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35992" w14:textId="4E8F19D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R - BA-9_R</w:t>
            </w:r>
          </w:p>
        </w:tc>
      </w:tr>
      <w:tr w:rsidR="0023531A" w:rsidRPr="00053576" w14:paraId="5517FB23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F833" w14:textId="1CDAA40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280B5" w14:textId="5F77B30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AB32" w14:textId="0E1D2AE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4785A" w14:textId="1004B63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9F0B4" w14:textId="1FCE457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42BB0" w14:textId="474B29D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CFA58" w14:textId="087F967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_D4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CE207" w14:textId="62DEB4F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R - BA-46_R</w:t>
            </w:r>
          </w:p>
        </w:tc>
      </w:tr>
      <w:tr w:rsidR="0023531A" w:rsidRPr="00053576" w14:paraId="10BC7982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CB40" w14:textId="0AD39D8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E229B" w14:textId="2990E78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24B4D" w14:textId="370E4E3A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FD59D" w14:textId="3ADBE56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2BFA0" w14:textId="20FC948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E43ED" w14:textId="14DBFA4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0BD08" w14:textId="21BD3BA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_D5 - S7_D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09EE5" w14:textId="14D1C84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R - BA-9_R</w:t>
            </w:r>
          </w:p>
        </w:tc>
      </w:tr>
      <w:tr w:rsidR="0023531A" w:rsidRPr="00053576" w14:paraId="31E41B00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431B" w14:textId="734EF69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52AAA" w14:textId="561C745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9D03" w14:textId="1CA7261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E7373" w14:textId="536BF71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FEA41" w14:textId="6FF3584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A9389" w14:textId="658E0EE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AB307" w14:textId="73A5AA3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_D5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2FF97" w14:textId="4EFDA72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R - BA-46_R</w:t>
            </w:r>
          </w:p>
        </w:tc>
      </w:tr>
      <w:tr w:rsidR="0023531A" w:rsidRPr="00053576" w14:paraId="091183F9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63E2" w14:textId="3757FC8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C995C" w14:textId="15DEAAD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44A77" w14:textId="1A4C6AF9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B495" w14:textId="00B091C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1B3FC" w14:textId="10D51F1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AE21" w14:textId="5B15834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EEAD2" w14:textId="357FDD3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_D6 - S8_D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37B65" w14:textId="740389E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46_R</w:t>
            </w:r>
          </w:p>
        </w:tc>
      </w:tr>
      <w:tr w:rsidR="0023531A" w:rsidRPr="00053576" w14:paraId="0558E082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D243" w14:textId="45801EC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F589" w14:textId="63591CC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04E27" w14:textId="6CB2F83B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1B27" w14:textId="28E9D0C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57577" w14:textId="2CFAC73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7E-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84F51" w14:textId="2BBA7FC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E-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79E49" w14:textId="05557925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_D6 - S8_D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0116A" w14:textId="46CEE007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10_R - BA-46_R</w:t>
            </w:r>
          </w:p>
        </w:tc>
      </w:tr>
      <w:tr w:rsidR="0023531A" w:rsidRPr="00053576" w14:paraId="34BD7953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46ED" w14:textId="5F28F681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3C4E6" w14:textId="2CC49823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55404" w14:textId="0D0D3BF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4FA97" w14:textId="4FC1ACD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E443A" w14:textId="540FE26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C48F4" w14:textId="006E969E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9E-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770FD" w14:textId="3B1539D6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_D5 - S7_D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66429" w14:textId="0975368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9_R - BA-45_R</w:t>
            </w:r>
          </w:p>
        </w:tc>
      </w:tr>
      <w:tr w:rsidR="0023531A" w:rsidRPr="00053576" w14:paraId="45CCDC54" w14:textId="77777777" w:rsidTr="0073215E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7EE8" w14:textId="4185A0A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3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ling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65522" w14:textId="2D94DA28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E4CC" w14:textId="4281F132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25215" w14:textId="0E0EE72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3BFA8" w14:textId="6CC6154F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C4335" w14:textId="062C719D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B246A" w14:textId="3858A5D4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8_D6 - S8_D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0E061" w14:textId="70B88AB0" w:rsidR="0023531A" w:rsidRPr="0023531A" w:rsidRDefault="0023531A" w:rsidP="0023531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-46_R - BA-46_R</w:t>
            </w:r>
          </w:p>
        </w:tc>
      </w:tr>
      <w:tr w:rsidR="0023531A" w:rsidRPr="00053576" w14:paraId="4745473D" w14:textId="77777777" w:rsidTr="0073215E">
        <w:trPr>
          <w:trHeight w:val="255"/>
        </w:trPr>
        <w:tc>
          <w:tcPr>
            <w:tcW w:w="929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0914" w14:textId="77777777" w:rsidR="0023531A" w:rsidRDefault="0023531A" w:rsidP="0073215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59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 = Brodmann Area; S = Source; D = Detector; L = Left Hemisphere; R = Right Hemisphere; All correlations are significant at an FDR correcte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q-valu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f .001.</w:t>
            </w:r>
          </w:p>
        </w:tc>
      </w:tr>
    </w:tbl>
    <w:p w14:paraId="0A8A83EC" w14:textId="77777777" w:rsidR="0023531A" w:rsidRPr="00053576" w:rsidRDefault="0023531A" w:rsidP="00053576">
      <w:pPr>
        <w:spacing w:line="276" w:lineRule="auto"/>
      </w:pPr>
    </w:p>
    <w:sectPr w:rsidR="0023531A" w:rsidRPr="00053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BF988E" w14:textId="77777777" w:rsidR="00173F21" w:rsidRDefault="00173F21" w:rsidP="00053576">
      <w:pPr>
        <w:spacing w:after="0" w:line="240" w:lineRule="auto"/>
      </w:pPr>
      <w:r>
        <w:separator/>
      </w:r>
    </w:p>
  </w:endnote>
  <w:endnote w:type="continuationSeparator" w:id="0">
    <w:p w14:paraId="3425F8DB" w14:textId="77777777" w:rsidR="00173F21" w:rsidRDefault="00173F21" w:rsidP="000535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7347FB" w14:textId="77777777" w:rsidR="00173F21" w:rsidRDefault="00173F21" w:rsidP="00053576">
      <w:pPr>
        <w:spacing w:after="0" w:line="240" w:lineRule="auto"/>
      </w:pPr>
      <w:r>
        <w:separator/>
      </w:r>
    </w:p>
  </w:footnote>
  <w:footnote w:type="continuationSeparator" w:id="0">
    <w:p w14:paraId="759698E8" w14:textId="77777777" w:rsidR="00173F21" w:rsidRDefault="00173F21" w:rsidP="000535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928"/>
    <w:rsid w:val="00053576"/>
    <w:rsid w:val="0011354A"/>
    <w:rsid w:val="00173F21"/>
    <w:rsid w:val="001D2F26"/>
    <w:rsid w:val="0023531A"/>
    <w:rsid w:val="00375928"/>
    <w:rsid w:val="005676C3"/>
    <w:rsid w:val="00962A7B"/>
    <w:rsid w:val="00B15AC0"/>
    <w:rsid w:val="00B27EA8"/>
    <w:rsid w:val="00C45968"/>
    <w:rsid w:val="00C9046C"/>
    <w:rsid w:val="00E97224"/>
    <w:rsid w:val="00EB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33B88"/>
  <w15:chartTrackingRefBased/>
  <w15:docId w15:val="{54F8C616-AFC0-43B9-B834-2DE532969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59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9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9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9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9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9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9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9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9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9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9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9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9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9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9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9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9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9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9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9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9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9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9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9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9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9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9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92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7592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5928"/>
    <w:rPr>
      <w:color w:val="96607D"/>
      <w:u w:val="single"/>
    </w:rPr>
  </w:style>
  <w:style w:type="paragraph" w:customStyle="1" w:styleId="msonormal0">
    <w:name w:val="msonormal"/>
    <w:basedOn w:val="Normal"/>
    <w:rsid w:val="00375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375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375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0535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535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576"/>
  </w:style>
  <w:style w:type="paragraph" w:styleId="Footer">
    <w:name w:val="footer"/>
    <w:basedOn w:val="Normal"/>
    <w:link w:val="FooterChar"/>
    <w:uiPriority w:val="99"/>
    <w:unhideWhenUsed/>
    <w:rsid w:val="000535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5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6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F9629E-4394-4986-A447-BCFFBB966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67</Words>
  <Characters>722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ok</dc:creator>
  <cp:keywords/>
  <dc:description/>
  <cp:lastModifiedBy>Matthew Cook</cp:lastModifiedBy>
  <cp:revision>2</cp:revision>
  <dcterms:created xsi:type="dcterms:W3CDTF">2025-06-20T01:16:00Z</dcterms:created>
  <dcterms:modified xsi:type="dcterms:W3CDTF">2025-06-20T01:16:00Z</dcterms:modified>
</cp:coreProperties>
</file>